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BA8C82" w14:textId="77777777" w:rsidR="00972D77" w:rsidRPr="00211AC7" w:rsidRDefault="00972D77" w:rsidP="00972D77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80402A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4</w:t>
      </w:r>
      <w:r w:rsidRPr="0080402A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Fig</w:t>
      </w:r>
    </w:p>
    <w:p w14:paraId="0FAD0336" w14:textId="77777777" w:rsidR="00972D77" w:rsidRPr="00211AC7" w:rsidRDefault="00972D77" w:rsidP="00972D77">
      <w:pPr>
        <w:spacing w:line="480" w:lineRule="auto"/>
        <w:jc w:val="center"/>
      </w:pPr>
      <w:r>
        <w:rPr>
          <w:rFonts w:hint="eastAsia"/>
          <w:noProof/>
        </w:rPr>
        <w:drawing>
          <wp:inline distT="0" distB="0" distL="0" distR="0" wp14:anchorId="7637DFD2" wp14:editId="04BB37FE">
            <wp:extent cx="4626864" cy="3270504"/>
            <wp:effectExtent l="0" t="0" r="2540" b="6350"/>
            <wp:docPr id="617983174" name="图片 4" descr="A diagram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983174" name="图片 4" descr="A diagram of a number of cel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6864" cy="3270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0F9FE" w14:textId="77777777" w:rsidR="00972D77" w:rsidRPr="009F0760" w:rsidRDefault="00972D77" w:rsidP="00972D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1AC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F07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4 </w:t>
      </w:r>
      <w:r w:rsidRPr="009F0760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9F0760">
        <w:rPr>
          <w:rFonts w:ascii="Segoe UI" w:hAnsi="Segoe UI" w:cs="Segoe UI"/>
          <w:b/>
          <w:bCs/>
          <w:shd w:val="clear" w:color="auto" w:fill="F7F7F8"/>
        </w:rPr>
        <w:t xml:space="preserve"> </w:t>
      </w:r>
      <w:r w:rsidRPr="009F0760">
        <w:rPr>
          <w:rFonts w:ascii="Times New Roman" w:hAnsi="Times New Roman" w:cs="Times New Roman"/>
          <w:b/>
          <w:bCs/>
          <w:sz w:val="24"/>
          <w:szCs w:val="24"/>
        </w:rPr>
        <w:t>HMGB1 plays a crucial role in the inhibition of viral replication mediated by FBP</w:t>
      </w:r>
    </w:p>
    <w:p w14:paraId="526386A3" w14:textId="77777777" w:rsidR="00972D77" w:rsidRPr="00211AC7" w:rsidRDefault="00972D77" w:rsidP="00972D77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211AC7">
        <w:rPr>
          <w:rFonts w:ascii="Times New Roman" w:hAnsi="Times New Roman" w:cs="Times New Roman"/>
          <w:sz w:val="24"/>
          <w:szCs w:val="24"/>
        </w:rPr>
        <w:t xml:space="preserve">(A and B) HLCZ01 cells were infected with HCV (MOI, 0.01) for 72 h and then treated with the indicated concentration of FBP for 12 h. Subsequently, </w:t>
      </w:r>
      <w:r w:rsidRPr="00211AC7">
        <w:rPr>
          <w:rFonts w:ascii="Times New Roman" w:eastAsia="DengXian" w:hAnsi="Times New Roman" w:cs="Times New Roman"/>
          <w:sz w:val="24"/>
          <w:szCs w:val="24"/>
        </w:rPr>
        <w:t>the</w:t>
      </w:r>
      <w:r w:rsidRPr="00211AC7">
        <w:rPr>
          <w:rFonts w:ascii="Times New Roman" w:hAnsi="Times New Roman" w:cs="Times New Roman"/>
          <w:sz w:val="24"/>
          <w:szCs w:val="24"/>
        </w:rPr>
        <w:t xml:space="preserve"> mRNA levels of HMGB1 </w:t>
      </w:r>
      <w:r w:rsidRPr="00211AC7">
        <w:rPr>
          <w:rFonts w:ascii="Times New Roman" w:eastAsia="DengXian" w:hAnsi="Times New Roman" w:cs="Times New Roman"/>
          <w:sz w:val="24"/>
          <w:szCs w:val="24"/>
        </w:rPr>
        <w:t xml:space="preserve">were assessed </w:t>
      </w:r>
      <w:r w:rsidRPr="00211AC7">
        <w:rPr>
          <w:rFonts w:ascii="Times New Roman" w:hAnsi="Times New Roman" w:cs="Times New Roman"/>
          <w:sz w:val="24"/>
          <w:szCs w:val="24"/>
        </w:rPr>
        <w:t>by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 qPCR </w:t>
      </w:r>
      <w:r w:rsidRPr="00211AC7">
        <w:rPr>
          <w:rFonts w:ascii="Times New Roman" w:hAnsi="Times New Roman" w:cs="Times New Roman"/>
          <w:sz w:val="24"/>
          <w:szCs w:val="24"/>
        </w:rPr>
        <w:t>(A)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,</w:t>
      </w:r>
      <w:r w:rsidRPr="00211AC7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the protein levels of HMGB1 were analyzed by western blot </w:t>
      </w:r>
      <w:r w:rsidRPr="00211AC7">
        <w:rPr>
          <w:rFonts w:ascii="Times New Roman" w:hAnsi="Times New Roman" w:cs="Times New Roman"/>
          <w:sz w:val="24"/>
          <w:szCs w:val="24"/>
        </w:rPr>
        <w:t>(B)</w:t>
      </w:r>
      <w:r w:rsidRPr="00211AC7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14:paraId="4F30F919" w14:textId="77777777" w:rsidR="00972D77" w:rsidRPr="00211AC7" w:rsidRDefault="00972D77" w:rsidP="00972D7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1AC7">
        <w:rPr>
          <w:rFonts w:ascii="Times New Roman" w:hAnsi="Times New Roman" w:cs="Times New Roman"/>
          <w:sz w:val="24"/>
          <w:szCs w:val="24"/>
        </w:rPr>
        <w:t xml:space="preserve">(C-E) HEK293T cells or A549 cells were treated with FBP for 12 h and infected with VSV (MOI, 0.1) (C) or with HSV-1 (MOI, 0.1) (E) for 10 h. Huh7.5 cells </w:t>
      </w:r>
      <w:r w:rsidRPr="00211AC7">
        <w:rPr>
          <w:rFonts w:ascii="Times New Roman" w:eastAsia="DengXian" w:hAnsi="Times New Roman" w:cs="Times New Roman"/>
          <w:sz w:val="24"/>
          <w:szCs w:val="24"/>
        </w:rPr>
        <w:t>were infected</w:t>
      </w:r>
      <w:r w:rsidRPr="00211AC7">
        <w:rPr>
          <w:rFonts w:ascii="Times New Roman" w:hAnsi="Times New Roman" w:cs="Times New Roman"/>
          <w:sz w:val="24"/>
          <w:szCs w:val="24"/>
        </w:rPr>
        <w:t xml:space="preserve"> with HCV (MOI, 0.01) for 72 h and treated with FBP for 12 h (D). The cells were then treated with CHX (100 ng/</w:t>
      </w:r>
      <w:proofErr w:type="spellStart"/>
      <w:r w:rsidRPr="00211AC7">
        <w:rPr>
          <w:rFonts w:ascii="Times New Roman" w:hAnsi="Times New Roman" w:cs="Times New Roman"/>
          <w:sz w:val="24"/>
          <w:szCs w:val="24"/>
        </w:rPr>
        <w:t>μ</w:t>
      </w:r>
      <w:r w:rsidRPr="00211AC7"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 w:rsidRPr="00211AC7">
        <w:rPr>
          <w:rFonts w:ascii="Times New Roman" w:hAnsi="Times New Roman" w:cs="Times New Roman"/>
          <w:sz w:val="24"/>
          <w:szCs w:val="24"/>
        </w:rPr>
        <w:t>) for 6 h, followed by western blot analysis of HMGB1.</w:t>
      </w:r>
    </w:p>
    <w:p w14:paraId="24D124C7" w14:textId="77777777" w:rsidR="00972D77" w:rsidRDefault="00972D77" w:rsidP="00972D77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D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>ata are presented as the mean ± SEM. NS, not</w:t>
      </w:r>
      <w:r w:rsidRPr="00EC370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>significant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. </w:t>
      </w:r>
      <w:r w:rsidRPr="008E5AA9">
        <w:rPr>
          <w:rFonts w:ascii="Times New Roman" w:eastAsia="SimSun" w:hAnsi="Times New Roman" w:cs="Times New Roman" w:hint="eastAsia"/>
          <w:kern w:val="0"/>
          <w:sz w:val="24"/>
          <w:szCs w:val="24"/>
        </w:rPr>
        <w:t>In (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A</w:t>
      </w:r>
      <w:r w:rsidRPr="008E5AA9">
        <w:rPr>
          <w:rFonts w:ascii="Times New Roman" w:eastAsia="SimSun" w:hAnsi="Times New Roman" w:cs="Times New Roman" w:hint="eastAsia"/>
          <w:kern w:val="0"/>
          <w:sz w:val="24"/>
          <w:szCs w:val="24"/>
        </w:rPr>
        <w:t>),</w:t>
      </w:r>
      <w:r w:rsidRPr="00174D5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8E5AA9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statistical analyses were performed with one-way ANOVA. </w:t>
      </w:r>
    </w:p>
    <w:p w14:paraId="067CA0F7" w14:textId="77777777" w:rsidR="00972D77" w:rsidRPr="00211AC7" w:rsidRDefault="00972D77" w:rsidP="00972D77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6E2F8298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60C"/>
    <w:rsid w:val="00420B1E"/>
    <w:rsid w:val="005F7D20"/>
    <w:rsid w:val="00726650"/>
    <w:rsid w:val="007C621A"/>
    <w:rsid w:val="00972D77"/>
    <w:rsid w:val="00BB460C"/>
    <w:rsid w:val="00CE1B08"/>
    <w:rsid w:val="00D174DA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93AF1"/>
  <w15:chartTrackingRefBased/>
  <w15:docId w15:val="{0EB56C26-64A0-432A-8165-F0D781BDF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60C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46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6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6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6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6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6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6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6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6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6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6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6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6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6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6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6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6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6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6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6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6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6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6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6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6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60C"/>
    <w:rPr>
      <w:b/>
      <w:bCs/>
      <w:smallCaps/>
      <w:color w:val="0F4761" w:themeColor="accent1" w:themeShade="BF"/>
      <w:spacing w:val="5"/>
    </w:rPr>
  </w:style>
  <w:style w:type="paragraph" w:customStyle="1" w:styleId="src">
    <w:name w:val="src"/>
    <w:basedOn w:val="Normal"/>
    <w:qFormat/>
    <w:rsid w:val="00BB460C"/>
    <w:pPr>
      <w:widowControl/>
      <w:shd w:val="clear" w:color="auto" w:fill="FFFFFF"/>
      <w:spacing w:after="30" w:line="480" w:lineRule="auto"/>
      <w:jc w:val="left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3</cp:revision>
  <dcterms:created xsi:type="dcterms:W3CDTF">2024-12-02T13:22:00Z</dcterms:created>
  <dcterms:modified xsi:type="dcterms:W3CDTF">2024-12-02T13:22:00Z</dcterms:modified>
</cp:coreProperties>
</file>